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FA3D1" w14:textId="77777777" w:rsidR="00E44502" w:rsidRDefault="00E44502"/>
    <w:p w14:paraId="494C5979" w14:textId="2E8F92F7" w:rsidR="009D7629" w:rsidRPr="00C155BC" w:rsidRDefault="003A3DBA" w:rsidP="009D76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D7629" w:rsidRPr="001A2D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D7629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9D7629" w:rsidRPr="001A2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7629" w:rsidRPr="00C155BC">
        <w:rPr>
          <w:rFonts w:ascii="Times New Roman" w:hAnsi="Times New Roman" w:cs="Times New Roman"/>
          <w:sz w:val="24"/>
          <w:szCs w:val="24"/>
        </w:rPr>
        <w:t xml:space="preserve">Population comparisons, HW proportions and independence of loci (significant values recorded in bold) </w:t>
      </w:r>
    </w:p>
    <w:tbl>
      <w:tblPr>
        <w:tblW w:w="13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10"/>
        <w:gridCol w:w="1003"/>
        <w:gridCol w:w="596"/>
        <w:gridCol w:w="558"/>
        <w:gridCol w:w="574"/>
        <w:gridCol w:w="574"/>
        <w:gridCol w:w="574"/>
        <w:gridCol w:w="555"/>
        <w:gridCol w:w="669"/>
        <w:gridCol w:w="574"/>
        <w:gridCol w:w="574"/>
        <w:gridCol w:w="574"/>
        <w:gridCol w:w="585"/>
        <w:gridCol w:w="559"/>
        <w:gridCol w:w="494"/>
        <w:gridCol w:w="494"/>
        <w:gridCol w:w="415"/>
        <w:gridCol w:w="448"/>
        <w:gridCol w:w="709"/>
        <w:gridCol w:w="535"/>
        <w:gridCol w:w="457"/>
        <w:gridCol w:w="452"/>
      </w:tblGrid>
      <w:tr w:rsidR="009D7629" w:rsidRPr="000307F4" w14:paraId="3AED5994" w14:textId="77777777" w:rsidTr="00013EEC">
        <w:trPr>
          <w:trHeight w:val="525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15AEA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98252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Site / Locus 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97048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FUNL 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 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a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57AF6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2L) Ho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AEC23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1BA1B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D6AE9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B42F6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NO 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4BACB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2R) Ho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EFF5E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7C2A4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2F367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0B0DA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NQ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D6D65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X) Ho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A7921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5E518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29818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1AA68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NF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341E2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2R) Ho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3365E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9A7FD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E67B4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</w:tr>
      <w:tr w:rsidR="009D7629" w:rsidRPr="00F704B2" w14:paraId="578B6DB7" w14:textId="77777777" w:rsidTr="00013EEC">
        <w:trPr>
          <w:trHeight w:val="525"/>
        </w:trPr>
        <w:tc>
          <w:tcPr>
            <w:tcW w:w="11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925FE7" w14:textId="77777777" w:rsidR="009D7629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awi</w:t>
            </w: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n= </w:t>
            </w:r>
          </w:p>
          <w:p w14:paraId="1075F24B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CE4C4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onga (n =13)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40EB8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994A7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CB046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740A2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B753B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14490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41B94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6DB3D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98C07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C067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310BB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9C9CA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321BF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67AB2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1D912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56F99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B1B69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B6F3E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B6F8F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793FA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9D7629" w:rsidRPr="00F704B2" w14:paraId="4B4CF5EC" w14:textId="77777777" w:rsidTr="00013EEC">
        <w:trPr>
          <w:trHeight w:val="525"/>
        </w:trPr>
        <w:tc>
          <w:tcPr>
            <w:tcW w:w="1110" w:type="dxa"/>
            <w:vMerge/>
            <w:vAlign w:val="center"/>
            <w:hideMark/>
          </w:tcPr>
          <w:p w14:paraId="1AFCD7FB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0F66B22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ete (n = 26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3878E4F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10F4F46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0510C5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053B8F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06EC385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2F39720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49D8B1B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926894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66D53C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B3454E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01AA311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92AB71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76BDF45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7053D25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5ABA70D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3D8791F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F8855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1D20C3D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0D06938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5057971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9D7629" w:rsidRPr="00F704B2" w14:paraId="12563382" w14:textId="77777777" w:rsidTr="00013EEC">
        <w:trPr>
          <w:trHeight w:val="525"/>
        </w:trPr>
        <w:tc>
          <w:tcPr>
            <w:tcW w:w="1110" w:type="dxa"/>
            <w:vMerge/>
            <w:vAlign w:val="center"/>
            <w:hideMark/>
          </w:tcPr>
          <w:p w14:paraId="62833606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EBC7578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koma (n = 21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7EF36F0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5BF6879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BBC095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7BE260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4C54D2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502CD77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63538A7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6F49A1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0C8B63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F03C6A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7EE8F0F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4971677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1E9BD09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5A9E3B2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0350ECA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5293FBE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33344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51690EC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4668248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244F53F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9D7629" w:rsidRPr="00F704B2" w14:paraId="663570C7" w14:textId="77777777" w:rsidTr="00013EEC">
        <w:trPr>
          <w:trHeight w:val="525"/>
        </w:trPr>
        <w:tc>
          <w:tcPr>
            <w:tcW w:w="1110" w:type="dxa"/>
            <w:vMerge w:val="restart"/>
            <w:shd w:val="clear" w:color="auto" w:fill="auto"/>
            <w:vAlign w:val="center"/>
            <w:hideMark/>
          </w:tcPr>
          <w:p w14:paraId="1002BBDA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zambique</w:t>
            </w: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 = 70)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3ED4175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iana (n = 34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4FF5063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05FD18B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9AB0EE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267CAF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2E2937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394104D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0E64860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1776C8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D8C302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620BE6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51348A7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67B1FC4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32274CD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28BAA36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1B1C5A9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29CC7CC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DC501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32F93BC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1E7613D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32E3BF7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D7629" w:rsidRPr="00F704B2" w14:paraId="3142CA3B" w14:textId="77777777" w:rsidTr="00013EEC">
        <w:trPr>
          <w:trHeight w:val="525"/>
        </w:trPr>
        <w:tc>
          <w:tcPr>
            <w:tcW w:w="1110" w:type="dxa"/>
            <w:vMerge/>
            <w:vAlign w:val="center"/>
            <w:hideMark/>
          </w:tcPr>
          <w:p w14:paraId="2B346ABF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4EFDCCF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la (n = 36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50F6A63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2154AFC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8E9416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77F2F3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54405B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3D9AF23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7C4A706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EC641F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6DE270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38D1B0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4751C3D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26D1E33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5D06C15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673348C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357C841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04E33E5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DC6CD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4F488C5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2D3D82D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2BD1F8C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D7629" w:rsidRPr="00F704B2" w14:paraId="1FA5B9B2" w14:textId="77777777" w:rsidTr="00013EEC">
        <w:trPr>
          <w:trHeight w:val="525"/>
        </w:trPr>
        <w:tc>
          <w:tcPr>
            <w:tcW w:w="1110" w:type="dxa"/>
            <w:vMerge w:val="restart"/>
            <w:shd w:val="clear" w:color="auto" w:fill="auto"/>
            <w:vAlign w:val="center"/>
            <w:hideMark/>
          </w:tcPr>
          <w:p w14:paraId="6A5519A4" w14:textId="77777777" w:rsidR="009D7629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ganda</w:t>
            </w: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5DC58B1B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E76858A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ule (n = 13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23EDED3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79B1B74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1D14BB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553011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C5E16D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609E17A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2BFD752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584F23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84D5B5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AB6AC6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2D01501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266AB70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66FB9F1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5E132D9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20C9CE5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78FD54B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A8C9E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4B56647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4C599A0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2477B69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9D7629" w:rsidRPr="00F704B2" w14:paraId="1D3FD0D5" w14:textId="77777777" w:rsidTr="00013EEC">
        <w:trPr>
          <w:trHeight w:val="525"/>
        </w:trPr>
        <w:tc>
          <w:tcPr>
            <w:tcW w:w="1110" w:type="dxa"/>
            <w:vMerge/>
            <w:vAlign w:val="center"/>
            <w:hideMark/>
          </w:tcPr>
          <w:p w14:paraId="33D1A387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C7B3EEC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ra (n =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6F29A52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2BB16C3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09213E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0F13A55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FBBF66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68E9369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55E0493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866E28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E0D63C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2B9CA7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4C993D2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2DCAE52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5BC675B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679ED82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53D8295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26B7A7A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A7ADD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31C450A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535781D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5F1E020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D7629" w:rsidRPr="00F704B2" w14:paraId="07D31E7F" w14:textId="77777777" w:rsidTr="00013EEC">
        <w:trPr>
          <w:trHeight w:val="525"/>
        </w:trPr>
        <w:tc>
          <w:tcPr>
            <w:tcW w:w="1110" w:type="dxa"/>
            <w:vMerge/>
            <w:vAlign w:val="center"/>
            <w:hideMark/>
          </w:tcPr>
          <w:p w14:paraId="343B4782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61330EAE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ac (n = 18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7EC71BD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3784509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A1474F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DD805D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364E85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6132264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5BF32F0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B5F48E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17D86D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7AA984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26A1DD0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2AA81BB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0E3C501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3AD8571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18911E8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124D552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C945F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338CD09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3C2A365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3A73CED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</w:t>
            </w:r>
          </w:p>
        </w:tc>
      </w:tr>
      <w:tr w:rsidR="009D7629" w:rsidRPr="00F704B2" w14:paraId="7C30F2D1" w14:textId="77777777" w:rsidTr="00013EEC">
        <w:trPr>
          <w:trHeight w:val="525"/>
        </w:trPr>
        <w:tc>
          <w:tcPr>
            <w:tcW w:w="1110" w:type="dxa"/>
            <w:vMerge/>
            <w:vAlign w:val="center"/>
            <w:hideMark/>
          </w:tcPr>
          <w:p w14:paraId="4945A270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F75744A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uli  (n = 20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27FAE6F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5F7A7DE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93CABE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79CBF5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364A25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06B5305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700B29D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7508FC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8A845D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A8B474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6C396AC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1C1DF7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35A667E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4BEC6E5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4851071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678B071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9C5E4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18DA21A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034A360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51065D2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9D7629" w:rsidRPr="00F704B2" w14:paraId="4B400746" w14:textId="77777777" w:rsidTr="00013EEC">
        <w:trPr>
          <w:trHeight w:val="525"/>
        </w:trPr>
        <w:tc>
          <w:tcPr>
            <w:tcW w:w="1110" w:type="dxa"/>
            <w:vMerge w:val="restart"/>
            <w:shd w:val="clear" w:color="auto" w:fill="auto"/>
            <w:vAlign w:val="center"/>
            <w:hideMark/>
          </w:tcPr>
          <w:p w14:paraId="7CE0359B" w14:textId="77777777" w:rsidR="009D7629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mbia</w:t>
            </w: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0757AE9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60)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5F9235E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helenge (n =30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71CECE7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25D3E59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D1B2EB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6DBF50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F54D40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545613D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0544D58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CC0B0D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74D6AF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000E7D4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46E8A89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6698919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0616CC3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33A60D5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045A798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1DF50F5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5ACB5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7F375B5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09B7DBD2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6D78B83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9D7629" w:rsidRPr="00F704B2" w14:paraId="16BAFDD8" w14:textId="77777777" w:rsidTr="00013EEC">
        <w:trPr>
          <w:trHeight w:val="315"/>
        </w:trPr>
        <w:tc>
          <w:tcPr>
            <w:tcW w:w="1110" w:type="dxa"/>
            <w:vMerge/>
            <w:vAlign w:val="center"/>
            <w:hideMark/>
          </w:tcPr>
          <w:p w14:paraId="7263D47B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ADB5A88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wala (n = 30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4C2D0A5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76F1A97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FFEB3C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9440E8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2EED33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3F2AEF2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6D2682A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96E99A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3089D6A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C8BC2F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38C2BD2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21DEF84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01E697D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065C4F8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1E64A76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1676AFF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4A537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5871CB0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20876B6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0630BC7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9D7629" w:rsidRPr="00F704B2" w14:paraId="7E71938F" w14:textId="77777777" w:rsidTr="00013EEC">
        <w:trPr>
          <w:trHeight w:val="315"/>
        </w:trPr>
        <w:tc>
          <w:tcPr>
            <w:tcW w:w="1110" w:type="dxa"/>
            <w:vMerge w:val="restart"/>
            <w:shd w:val="clear" w:color="auto" w:fill="auto"/>
            <w:vAlign w:val="center"/>
            <w:hideMark/>
          </w:tcPr>
          <w:p w14:paraId="1EA90E6E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Zimbabwe </w:t>
            </w: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70)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69B45F6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gwanda (n= 35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1DD7CA7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7A7EA70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7DB483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26DF2C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F0831E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686F7B27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17D47A4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D630FD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C62969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D3844F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12BAD2C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24342F3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01037F6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7E3AB3DB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2D12CFE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45BF5D6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6E71D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7D11F488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34DF04C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6AC764C4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9D7629" w:rsidRPr="00F704B2" w14:paraId="6ADA897A" w14:textId="77777777" w:rsidTr="00013EEC">
        <w:trPr>
          <w:trHeight w:val="315"/>
        </w:trPr>
        <w:tc>
          <w:tcPr>
            <w:tcW w:w="1110" w:type="dxa"/>
            <w:vMerge/>
            <w:vAlign w:val="center"/>
            <w:hideMark/>
          </w:tcPr>
          <w:p w14:paraId="6636C590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E4625D0" w14:textId="77777777" w:rsidR="009D7629" w:rsidRPr="00923FD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de (n = 35)</w:t>
            </w:r>
          </w:p>
        </w:tc>
        <w:tc>
          <w:tcPr>
            <w:tcW w:w="596" w:type="dxa"/>
            <w:shd w:val="clear" w:color="auto" w:fill="auto"/>
            <w:vAlign w:val="center"/>
            <w:hideMark/>
          </w:tcPr>
          <w:p w14:paraId="44258A1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6F301D1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3D857FE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DB468F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D2AABD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790EF2C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4D83B0ED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02753A1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0FC03809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C325E0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14:paraId="134D10B3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0E866FA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56773915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94" w:type="dxa"/>
            <w:shd w:val="clear" w:color="auto" w:fill="auto"/>
            <w:vAlign w:val="center"/>
            <w:hideMark/>
          </w:tcPr>
          <w:p w14:paraId="36D5B06C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15" w:type="dxa"/>
            <w:shd w:val="clear" w:color="auto" w:fill="auto"/>
            <w:vAlign w:val="center"/>
            <w:hideMark/>
          </w:tcPr>
          <w:p w14:paraId="3EDDF84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648980F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26970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535" w:type="dxa"/>
            <w:shd w:val="clear" w:color="auto" w:fill="auto"/>
            <w:vAlign w:val="center"/>
            <w:hideMark/>
          </w:tcPr>
          <w:p w14:paraId="057B7EBF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6DBA0B26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154A9FA0" w14:textId="77777777" w:rsidR="009D7629" w:rsidRPr="00923FD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3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</w:t>
            </w:r>
          </w:p>
        </w:tc>
      </w:tr>
    </w:tbl>
    <w:p w14:paraId="5CD8EAAE" w14:textId="77777777" w:rsidR="009D7629" w:rsidRDefault="009D7629" w:rsidP="00013EEC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AFFBA4" w14:textId="77777777" w:rsidR="009D7629" w:rsidRDefault="009D7629" w:rsidP="009D762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5581AA" w14:textId="77777777" w:rsidR="009D7629" w:rsidRPr="00453B82" w:rsidRDefault="009D7629" w:rsidP="009D76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2D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A2D8F">
        <w:rPr>
          <w:rFonts w:ascii="Times New Roman" w:hAnsi="Times New Roman" w:cs="Times New Roman"/>
          <w:b/>
          <w:sz w:val="24"/>
          <w:szCs w:val="24"/>
        </w:rPr>
        <w:t xml:space="preserve"> cont’d: </w:t>
      </w:r>
      <w:r w:rsidRPr="00453B82">
        <w:rPr>
          <w:rFonts w:ascii="Times New Roman" w:hAnsi="Times New Roman" w:cs="Times New Roman"/>
          <w:sz w:val="24"/>
          <w:szCs w:val="24"/>
        </w:rPr>
        <w:t>Population comparisons, HW proportions and independence of loci (significant values recorded in bold)</w:t>
      </w:r>
    </w:p>
    <w:tbl>
      <w:tblPr>
        <w:tblW w:w="13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8"/>
        <w:gridCol w:w="992"/>
        <w:gridCol w:w="590"/>
        <w:gridCol w:w="569"/>
        <w:gridCol w:w="569"/>
        <w:gridCol w:w="569"/>
        <w:gridCol w:w="569"/>
        <w:gridCol w:w="588"/>
        <w:gridCol w:w="557"/>
        <w:gridCol w:w="569"/>
        <w:gridCol w:w="569"/>
        <w:gridCol w:w="491"/>
        <w:gridCol w:w="649"/>
        <w:gridCol w:w="565"/>
        <w:gridCol w:w="436"/>
        <w:gridCol w:w="569"/>
        <w:gridCol w:w="439"/>
        <w:gridCol w:w="542"/>
        <w:gridCol w:w="603"/>
        <w:gridCol w:w="412"/>
        <w:gridCol w:w="569"/>
        <w:gridCol w:w="569"/>
      </w:tblGrid>
      <w:tr w:rsidR="009D7629" w:rsidRPr="000307F4" w14:paraId="575653CA" w14:textId="77777777" w:rsidTr="00013EEC">
        <w:trPr>
          <w:trHeight w:val="510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C54B7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AB0EB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ite / Locus 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2094D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AFUB3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BB852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2R) Ho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B0A9D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3074C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BB56A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B964C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AFUB10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1C5F0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2L) Ho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36A58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38A03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258FA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C3806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AFUB11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E29C8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2L) Ho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58AD7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C21E3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CDBC1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7503C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AFUB12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DCE77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3L) Ho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65557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4C797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9D5A8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</w:tr>
      <w:tr w:rsidR="009D7629" w:rsidRPr="00F659BC" w14:paraId="27429521" w14:textId="77777777" w:rsidTr="00013EEC">
        <w:trPr>
          <w:trHeight w:val="510"/>
        </w:trPr>
        <w:tc>
          <w:tcPr>
            <w:tcW w:w="10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D94A58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awi</w:t>
            </w: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n= 6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05E345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onga (n =13)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EC849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A85DD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25D78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CA33A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2B7C4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4CADD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B6652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5364A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49528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F0DD0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5C9F2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53535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B04B3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41633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87337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CE4A8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0DDEE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2D372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A9E14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355D2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7</w:t>
            </w:r>
          </w:p>
        </w:tc>
      </w:tr>
      <w:tr w:rsidR="009D7629" w:rsidRPr="00F659BC" w14:paraId="7067C7C9" w14:textId="77777777" w:rsidTr="00013EEC">
        <w:trPr>
          <w:trHeight w:val="510"/>
        </w:trPr>
        <w:tc>
          <w:tcPr>
            <w:tcW w:w="1098" w:type="dxa"/>
            <w:vMerge/>
            <w:vAlign w:val="center"/>
            <w:hideMark/>
          </w:tcPr>
          <w:p w14:paraId="405FDA3F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4472C3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ete (n = 26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34F36E7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9E0C97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F9D504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11D148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3AA228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0FAEBC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4533481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B6199A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A50B32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14F6837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501E35F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3208EE0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1B9FEC8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1414E5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2167E11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931DAC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78A31EC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24E1406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071074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B31611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23</w:t>
            </w:r>
          </w:p>
        </w:tc>
      </w:tr>
      <w:tr w:rsidR="009D7629" w:rsidRPr="00F659BC" w14:paraId="5DC14812" w14:textId="77777777" w:rsidTr="00013EEC">
        <w:trPr>
          <w:trHeight w:val="510"/>
        </w:trPr>
        <w:tc>
          <w:tcPr>
            <w:tcW w:w="1098" w:type="dxa"/>
            <w:vMerge/>
            <w:vAlign w:val="center"/>
            <w:hideMark/>
          </w:tcPr>
          <w:p w14:paraId="58686EF1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74F662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koma (n = 21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571CD77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883674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41D96E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E324D9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AD8875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FCD89B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0B28512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4BCFBF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11BD7B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242ED01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32F2931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1F01EBA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27BA456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004D5B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4488DC5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17AA10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6881805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4B252C7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C26FD0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EC52FA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</w:tr>
      <w:tr w:rsidR="009D7629" w:rsidRPr="00F659BC" w14:paraId="1984DD4E" w14:textId="77777777" w:rsidTr="00013EEC">
        <w:trPr>
          <w:trHeight w:val="510"/>
        </w:trPr>
        <w:tc>
          <w:tcPr>
            <w:tcW w:w="1098" w:type="dxa"/>
            <w:vMerge w:val="restart"/>
            <w:shd w:val="clear" w:color="auto" w:fill="auto"/>
            <w:vAlign w:val="center"/>
            <w:hideMark/>
          </w:tcPr>
          <w:p w14:paraId="5AF6BBCB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zambique</w:t>
            </w: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68F521B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7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4DBD37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iana (n = 34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58608D9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B23E26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AB2258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F573D4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0D7C44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2090F98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74C1C36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873117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171558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73E9D87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6D22BD60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68C7F765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5A6AD0B4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ED582A0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700109EA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2E6556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096688B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3D978E8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A44884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22D939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</w:tr>
      <w:tr w:rsidR="009D7629" w:rsidRPr="00F659BC" w14:paraId="3D54AA34" w14:textId="77777777" w:rsidTr="00013EEC">
        <w:trPr>
          <w:trHeight w:val="450"/>
        </w:trPr>
        <w:tc>
          <w:tcPr>
            <w:tcW w:w="1098" w:type="dxa"/>
            <w:vMerge/>
            <w:vAlign w:val="center"/>
            <w:hideMark/>
          </w:tcPr>
          <w:p w14:paraId="192AC910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70287B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tola </w:t>
            </w:r>
          </w:p>
          <w:p w14:paraId="7ECDBCF6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36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35D7381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C903EB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4C2192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54C4CA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B2682A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6F70346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3E96986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2606F9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8A6EAF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76902AF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13CE2D64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67B00402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6696A0C8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BA3139D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7A344AA5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320894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23EA9C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49041A5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D73A71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8DEFB2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</w:tr>
      <w:tr w:rsidR="009D7629" w:rsidRPr="00F659BC" w14:paraId="4D7D218B" w14:textId="77777777" w:rsidTr="00013EEC">
        <w:trPr>
          <w:trHeight w:val="450"/>
        </w:trPr>
        <w:tc>
          <w:tcPr>
            <w:tcW w:w="1098" w:type="dxa"/>
            <w:vMerge w:val="restart"/>
            <w:shd w:val="clear" w:color="auto" w:fill="auto"/>
            <w:vAlign w:val="center"/>
            <w:hideMark/>
          </w:tcPr>
          <w:p w14:paraId="741273D7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ganda</w:t>
            </w: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 =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F2EEFA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ule </w:t>
            </w:r>
          </w:p>
          <w:p w14:paraId="3CC6A7A4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13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2C1A089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DC924D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896E94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07F2F6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A4AD65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540CAEF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05A1869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0B4F33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8E2A2A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098794B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3160664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5A41788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1CBABE9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32EB35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71A326E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B18A0B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1ADA983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4F0E935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D36E86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E7FF23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</w:tr>
      <w:tr w:rsidR="009D7629" w:rsidRPr="00F659BC" w14:paraId="328147E9" w14:textId="77777777" w:rsidTr="00013EEC">
        <w:trPr>
          <w:trHeight w:val="450"/>
        </w:trPr>
        <w:tc>
          <w:tcPr>
            <w:tcW w:w="1098" w:type="dxa"/>
            <w:vMerge/>
            <w:vAlign w:val="center"/>
            <w:hideMark/>
          </w:tcPr>
          <w:p w14:paraId="547CB659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6C60E7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ra </w:t>
            </w:r>
          </w:p>
          <w:p w14:paraId="0BCE5F54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072BD21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727752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FC626D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FCDFA5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C0A112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394109D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0F24576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03AB8E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7D45A9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58A5646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5C096EB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70E9AEF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4FE9E19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A804FF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0788CF7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68AB63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327CE3C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7C3AF89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D5EEA7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D564AD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</w:tr>
      <w:tr w:rsidR="009D7629" w:rsidRPr="00F659BC" w14:paraId="4055531A" w14:textId="77777777" w:rsidTr="00013EEC">
        <w:trPr>
          <w:trHeight w:val="450"/>
        </w:trPr>
        <w:tc>
          <w:tcPr>
            <w:tcW w:w="1098" w:type="dxa"/>
            <w:vMerge/>
            <w:vAlign w:val="center"/>
            <w:hideMark/>
          </w:tcPr>
          <w:p w14:paraId="24B08585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FF0AEC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pac </w:t>
            </w:r>
          </w:p>
          <w:p w14:paraId="2D52BDC7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18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5A473E0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A2472D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357183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F49F6E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3913FA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2644A83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32F5194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FD7521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27631E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0B64244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1BD0CA0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33E45B2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5A89130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7AD17A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2670504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DC5B1D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6444D92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404B88A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CC6668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259210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D7629" w:rsidRPr="00F659BC" w14:paraId="3E42A7E6" w14:textId="77777777" w:rsidTr="00013EEC">
        <w:trPr>
          <w:trHeight w:val="450"/>
        </w:trPr>
        <w:tc>
          <w:tcPr>
            <w:tcW w:w="1098" w:type="dxa"/>
            <w:vMerge/>
            <w:vAlign w:val="center"/>
            <w:hideMark/>
          </w:tcPr>
          <w:p w14:paraId="2461D773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9329CC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uli</w:t>
            </w:r>
          </w:p>
          <w:p w14:paraId="20B75AD7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 = 20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3524BAE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D221C3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0A2031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25E36C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368D99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8717FD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3541C46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7187BE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15660F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29D32DA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258B9A3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77A8FAF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28AFAEC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D160E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597FA93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18B12B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1F5A0D1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5CB4E29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2651C9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C0671A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</w:tr>
      <w:tr w:rsidR="009D7629" w:rsidRPr="00F659BC" w14:paraId="62D711C8" w14:textId="77777777" w:rsidTr="00013EEC">
        <w:trPr>
          <w:trHeight w:val="510"/>
        </w:trPr>
        <w:tc>
          <w:tcPr>
            <w:tcW w:w="1098" w:type="dxa"/>
            <w:vMerge w:val="restart"/>
            <w:shd w:val="clear" w:color="auto" w:fill="auto"/>
            <w:vAlign w:val="center"/>
            <w:hideMark/>
          </w:tcPr>
          <w:p w14:paraId="1E2FFE0B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mbia</w:t>
            </w: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 =6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31BD85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helenge (n =30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394062C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19F60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D00824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7928A8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BD9216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63E252E3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7C92C7B2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603F3D2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0AD9862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1EBB99F5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1E0E01E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1A6AEAB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12BB6C1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B2ED5B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0EC9620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EC34E0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05967E4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797721B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A544A1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EABE0A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</w:tr>
      <w:tr w:rsidR="009D7629" w:rsidRPr="00F659BC" w14:paraId="4F353559" w14:textId="77777777" w:rsidTr="00013EEC">
        <w:trPr>
          <w:trHeight w:val="510"/>
        </w:trPr>
        <w:tc>
          <w:tcPr>
            <w:tcW w:w="1098" w:type="dxa"/>
            <w:vMerge/>
            <w:vAlign w:val="center"/>
            <w:hideMark/>
          </w:tcPr>
          <w:p w14:paraId="6FD203B0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E47590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wala (n = 30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657F149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746BC2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FADEED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EB004B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1B2E30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66BCAD54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6F526048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6449228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FA7E6DE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7750A06C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6B273DE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5B7EABB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258DB15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7D9431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74F016E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9AABF2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6674407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14D9F46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8816E0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866EA3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</w:tr>
      <w:tr w:rsidR="009D7629" w:rsidRPr="00F659BC" w14:paraId="499EF80F" w14:textId="77777777" w:rsidTr="00013EEC">
        <w:trPr>
          <w:trHeight w:val="510"/>
        </w:trPr>
        <w:tc>
          <w:tcPr>
            <w:tcW w:w="1098" w:type="dxa"/>
            <w:vMerge w:val="restart"/>
            <w:shd w:val="clear" w:color="auto" w:fill="auto"/>
            <w:vAlign w:val="center"/>
            <w:hideMark/>
          </w:tcPr>
          <w:p w14:paraId="474C7597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Zimbabwe </w:t>
            </w: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7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480F06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gwanda (n = 35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76754BF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CF04D6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9D70A7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9B9561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62888B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3C10F46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717DB25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E2EBA8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1B66C23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2E5F633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1C6F03E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69F5D8EF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17903A1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3125CF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4284BE21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97EC86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0FDA53F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45D4B21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BC17B3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89FE84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</w:tr>
      <w:tr w:rsidR="009D7629" w:rsidRPr="00F659BC" w14:paraId="5014D5F6" w14:textId="77777777" w:rsidTr="00013EEC">
        <w:trPr>
          <w:trHeight w:val="450"/>
        </w:trPr>
        <w:tc>
          <w:tcPr>
            <w:tcW w:w="1098" w:type="dxa"/>
            <w:vMerge/>
            <w:vAlign w:val="center"/>
            <w:hideMark/>
          </w:tcPr>
          <w:p w14:paraId="729F327C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60B37C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nde </w:t>
            </w:r>
          </w:p>
          <w:p w14:paraId="78D2805F" w14:textId="77777777" w:rsidR="009D7629" w:rsidRPr="00F659BC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 = 35)</w:t>
            </w:r>
          </w:p>
        </w:tc>
        <w:tc>
          <w:tcPr>
            <w:tcW w:w="590" w:type="dxa"/>
            <w:shd w:val="clear" w:color="auto" w:fill="auto"/>
            <w:vAlign w:val="center"/>
            <w:hideMark/>
          </w:tcPr>
          <w:p w14:paraId="3E93C508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5FA9BF2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A3D7D2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3F77D7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895037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14:paraId="77B2BFC6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7" w:type="dxa"/>
            <w:shd w:val="clear" w:color="auto" w:fill="auto"/>
            <w:vAlign w:val="center"/>
            <w:hideMark/>
          </w:tcPr>
          <w:p w14:paraId="1F73FD14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FC09C57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B3A98A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71FF6A2D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14:paraId="6E9937EE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0703A1C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14:paraId="3161C33B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E8B7EE9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39" w:type="dxa"/>
            <w:shd w:val="clear" w:color="auto" w:fill="auto"/>
            <w:vAlign w:val="center"/>
            <w:hideMark/>
          </w:tcPr>
          <w:p w14:paraId="18906745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6D6858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1ECC6BA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12" w:type="dxa"/>
            <w:shd w:val="clear" w:color="auto" w:fill="auto"/>
            <w:vAlign w:val="center"/>
            <w:hideMark/>
          </w:tcPr>
          <w:p w14:paraId="234990CC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844BA60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FAECDAA" w14:textId="77777777" w:rsidR="009D7629" w:rsidRPr="00F659BC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59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</w:tbl>
    <w:p w14:paraId="4A612B16" w14:textId="77777777" w:rsidR="009D7629" w:rsidRDefault="009D7629" w:rsidP="00013EEC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BEDA57" w14:textId="77777777" w:rsidR="00013EEC" w:rsidRDefault="00013EEC" w:rsidP="009D762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CAEBF0" w14:textId="77777777" w:rsidR="009D7629" w:rsidRPr="001A2D8F" w:rsidRDefault="009D7629" w:rsidP="009D762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5B8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C65B82">
        <w:rPr>
          <w:rFonts w:ascii="Times New Roman" w:hAnsi="Times New Roman" w:cs="Times New Roman"/>
          <w:b/>
          <w:sz w:val="24"/>
          <w:szCs w:val="24"/>
        </w:rPr>
        <w:t xml:space="preserve"> cont’d: </w:t>
      </w:r>
      <w:r w:rsidRPr="00453B82">
        <w:rPr>
          <w:rFonts w:ascii="Times New Roman" w:hAnsi="Times New Roman" w:cs="Times New Roman"/>
          <w:sz w:val="24"/>
          <w:szCs w:val="24"/>
        </w:rPr>
        <w:t>Population comparisons, HW proportions and independence of loci (significant values recorded in bold)</w:t>
      </w:r>
    </w:p>
    <w:tbl>
      <w:tblPr>
        <w:tblW w:w="12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14"/>
        <w:gridCol w:w="1128"/>
        <w:gridCol w:w="549"/>
        <w:gridCol w:w="519"/>
        <w:gridCol w:w="496"/>
        <w:gridCol w:w="496"/>
        <w:gridCol w:w="550"/>
        <w:gridCol w:w="616"/>
        <w:gridCol w:w="519"/>
        <w:gridCol w:w="496"/>
        <w:gridCol w:w="619"/>
        <w:gridCol w:w="540"/>
        <w:gridCol w:w="503"/>
        <w:gridCol w:w="519"/>
        <w:gridCol w:w="496"/>
        <w:gridCol w:w="496"/>
        <w:gridCol w:w="416"/>
        <w:gridCol w:w="663"/>
        <w:gridCol w:w="519"/>
        <w:gridCol w:w="496"/>
        <w:gridCol w:w="496"/>
        <w:gridCol w:w="416"/>
      </w:tblGrid>
      <w:tr w:rsidR="009D7629" w:rsidRPr="000307F4" w14:paraId="2A152881" w14:textId="77777777" w:rsidTr="00013EEC">
        <w:trPr>
          <w:trHeight w:val="593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A0FBB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A65F5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te  / Locus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6267F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AFND19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F9C58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3R)  Ho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DBD60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6EACE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AE65B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42545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AFND20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6BDC7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3R) Ho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B62D8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BD35C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8308F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BCA5F" w14:textId="77777777" w:rsidR="009D7629" w:rsidRPr="000307F4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AFND23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F71FB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2R) Ho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4915D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954E9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B23FE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0ADB3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AFNB41 N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vertAlign w:val="subscript"/>
              </w:rPr>
              <w:t>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4918F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3R) Ho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0D326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1151F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42892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S</w:t>
            </w:r>
          </w:p>
        </w:tc>
      </w:tr>
      <w:tr w:rsidR="009D7629" w:rsidRPr="009B74BE" w14:paraId="355F6405" w14:textId="77777777" w:rsidTr="00013EEC">
        <w:trPr>
          <w:trHeight w:val="559"/>
        </w:trPr>
        <w:tc>
          <w:tcPr>
            <w:tcW w:w="11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BFB0F0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awi</w:t>
            </w: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(n= 60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F39305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onga (n =13)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5C0A9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104D8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A1C3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9A29D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44540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5792F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ADD71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213A2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C1288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3DE4E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83E595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B79A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4673B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D276A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1F5EA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7E1E8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660B4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CC057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F9F85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BA4E6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9D7629" w:rsidRPr="009B74BE" w14:paraId="46B75E29" w14:textId="77777777" w:rsidTr="00013EEC">
        <w:trPr>
          <w:trHeight w:val="570"/>
        </w:trPr>
        <w:tc>
          <w:tcPr>
            <w:tcW w:w="1114" w:type="dxa"/>
            <w:vMerge/>
            <w:vAlign w:val="center"/>
            <w:hideMark/>
          </w:tcPr>
          <w:p w14:paraId="278CE51E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33E6672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ete (n = 26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6BED063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7F1568C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36104F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C074E0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F48DFC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9BD6D3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5312EEE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186408A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50ACEEB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54EF2F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10CAE930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53607D8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37BD5D0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6A657A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67D0BB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6373CE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70293AF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8C7308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C9C8F9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D3C8B4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9D7629" w:rsidRPr="009B74BE" w14:paraId="6D2F1482" w14:textId="77777777" w:rsidTr="00013EEC">
        <w:trPr>
          <w:trHeight w:val="315"/>
        </w:trPr>
        <w:tc>
          <w:tcPr>
            <w:tcW w:w="1114" w:type="dxa"/>
            <w:vMerge/>
            <w:vAlign w:val="center"/>
            <w:hideMark/>
          </w:tcPr>
          <w:p w14:paraId="03A4160D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8EEAB51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koma (n = 21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072F1DE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359B6B8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26790BD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CC8CD6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E7C405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FBCCFE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19808E4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3DF574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5A24AAB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BB7146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4996F4BC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3F379C0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536A6AB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348C35E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01FD002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1FC20E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2087090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7710FA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7716A0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4FD86F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9D7629" w:rsidRPr="009B74BE" w14:paraId="63630799" w14:textId="77777777" w:rsidTr="00013EEC">
        <w:trPr>
          <w:trHeight w:val="315"/>
        </w:trPr>
        <w:tc>
          <w:tcPr>
            <w:tcW w:w="1114" w:type="dxa"/>
            <w:vMerge w:val="restart"/>
            <w:shd w:val="clear" w:color="auto" w:fill="auto"/>
            <w:vAlign w:val="center"/>
            <w:hideMark/>
          </w:tcPr>
          <w:p w14:paraId="42329F36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zambique</w:t>
            </w: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 = 70)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B12A852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iana (n = 34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05D0132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1A7A9B7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CAA690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08C6B7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6029A8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CEFFE8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0E04125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D40DEF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4CB65C2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AFA4DB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3F851205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6F1112C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D0AF2C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2811827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2C6903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697029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7A4B43A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3470487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529910E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52ABB5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</w:tr>
      <w:tr w:rsidR="009D7629" w:rsidRPr="009B74BE" w14:paraId="3B354B9E" w14:textId="77777777" w:rsidTr="00013EEC">
        <w:trPr>
          <w:trHeight w:val="315"/>
        </w:trPr>
        <w:tc>
          <w:tcPr>
            <w:tcW w:w="1114" w:type="dxa"/>
            <w:vMerge/>
            <w:vAlign w:val="center"/>
            <w:hideMark/>
          </w:tcPr>
          <w:p w14:paraId="69275B7C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5ED9B42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la (n = 36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276A0C7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2A6C203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111DD88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10832A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28CA77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901FFF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7CC557F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39CC38C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6AAC18C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73F008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770509E5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17598CE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17E62C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8A0AB0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6CF49D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94FE24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38A92B6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CF2747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C6BE57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224E919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</w:tr>
      <w:tr w:rsidR="009D7629" w:rsidRPr="009B74BE" w14:paraId="196DE5CD" w14:textId="77777777" w:rsidTr="00013EEC">
        <w:trPr>
          <w:trHeight w:val="690"/>
        </w:trPr>
        <w:tc>
          <w:tcPr>
            <w:tcW w:w="1114" w:type="dxa"/>
            <w:vMerge w:val="restart"/>
            <w:shd w:val="clear" w:color="auto" w:fill="auto"/>
            <w:vAlign w:val="center"/>
            <w:hideMark/>
          </w:tcPr>
          <w:p w14:paraId="06A2B17C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ganda</w:t>
            </w: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 =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A7FA7A8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ule (n = 13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7E4FA80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50EEFAA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B11A85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F74C24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D4D737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F5337B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468DCDE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92045D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76245B2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BC94E9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24D8E0E2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2F37F27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105E0AE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2D474C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2B9055E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B3D2CF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54F284E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6E159D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3E40C20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561866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9D7629" w:rsidRPr="009B74BE" w14:paraId="0E655A0B" w14:textId="77777777" w:rsidTr="00013EEC">
        <w:trPr>
          <w:trHeight w:val="675"/>
        </w:trPr>
        <w:tc>
          <w:tcPr>
            <w:tcW w:w="1114" w:type="dxa"/>
            <w:vMerge/>
            <w:vAlign w:val="center"/>
            <w:hideMark/>
          </w:tcPr>
          <w:p w14:paraId="2815AEC8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2DF092B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ra (n =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216FA0A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5272B49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15876FE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7DCE9B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40FE70B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C37CE0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03E8252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BE5588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2882F2D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2AADED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3034F6C4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7AEB8A4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3925A8A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4C3F21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1C2B845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C81071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0CFA2FD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509F1D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198FC1C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B0A1F7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9D7629" w:rsidRPr="009B74BE" w14:paraId="574DCFEA" w14:textId="77777777" w:rsidTr="00013EEC">
        <w:trPr>
          <w:trHeight w:val="738"/>
        </w:trPr>
        <w:tc>
          <w:tcPr>
            <w:tcW w:w="1114" w:type="dxa"/>
            <w:vMerge/>
            <w:vAlign w:val="center"/>
            <w:hideMark/>
          </w:tcPr>
          <w:p w14:paraId="613C149D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8EFA2DA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ac (n = 18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7C475A8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586935B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573DFEA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05F125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A4FDDB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4F87E5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0C1453F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2E6A5B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6571308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25FA85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6AC95D9A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4A18DAE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3692906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2FBBB4D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F16412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3CE37D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3941995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24A53F3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27787F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EA8A84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9D7629" w:rsidRPr="009B74BE" w14:paraId="10209DB5" w14:textId="77777777" w:rsidTr="00013EEC">
        <w:trPr>
          <w:trHeight w:val="678"/>
        </w:trPr>
        <w:tc>
          <w:tcPr>
            <w:tcW w:w="1114" w:type="dxa"/>
            <w:vMerge/>
            <w:vAlign w:val="center"/>
            <w:hideMark/>
          </w:tcPr>
          <w:p w14:paraId="5F2E2F87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09E240FD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uli  (n = 20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47E3CF7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099A48B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EE386F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9BCA0D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472670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3E7C0E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2CDF2DD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8EE4A2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389E903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61002C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1F472984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081080A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C24360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1439563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6ADC50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36BEB0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5E24CEA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518A55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5D8C288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4FB19F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9D7629" w:rsidRPr="009B74BE" w14:paraId="483B1EF9" w14:textId="77777777" w:rsidTr="00013EEC">
        <w:trPr>
          <w:trHeight w:val="702"/>
        </w:trPr>
        <w:tc>
          <w:tcPr>
            <w:tcW w:w="1114" w:type="dxa"/>
            <w:vMerge w:val="restart"/>
            <w:shd w:val="clear" w:color="auto" w:fill="auto"/>
            <w:vAlign w:val="center"/>
            <w:hideMark/>
          </w:tcPr>
          <w:p w14:paraId="4E4EF554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mbia</w:t>
            </w: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 =60)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62689C8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helenge (n =30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4F80979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134394A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22ABAC7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2F04B94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344EDC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661BC7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4E88C3C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FCC78B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1241191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66C822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6BCA53EE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4C02C70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219A0AD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2D9FD0C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718110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151BA4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5764A20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AA94ED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5C41AB6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E5A45F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9D7629" w:rsidRPr="009B74BE" w14:paraId="6D6B599B" w14:textId="77777777" w:rsidTr="00013EEC">
        <w:trPr>
          <w:trHeight w:val="662"/>
        </w:trPr>
        <w:tc>
          <w:tcPr>
            <w:tcW w:w="1114" w:type="dxa"/>
            <w:vMerge/>
            <w:vAlign w:val="center"/>
            <w:hideMark/>
          </w:tcPr>
          <w:p w14:paraId="1F20152B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CD8DCE0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wala (n = 30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169E577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538D4A4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E66DFB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BA1D84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AF329C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D96BF9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0B40C6D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F190EC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0F58DEF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F6F123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431B5379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0A5E345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5B0A5F8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37FF457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718990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5B3A79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383123F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503DD24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EBA0C2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270D36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9D7629" w:rsidRPr="009B74BE" w14:paraId="78650971" w14:textId="77777777" w:rsidTr="00013EEC">
        <w:trPr>
          <w:trHeight w:val="700"/>
        </w:trPr>
        <w:tc>
          <w:tcPr>
            <w:tcW w:w="1114" w:type="dxa"/>
            <w:vMerge w:val="restart"/>
            <w:shd w:val="clear" w:color="auto" w:fill="auto"/>
            <w:vAlign w:val="center"/>
            <w:hideMark/>
          </w:tcPr>
          <w:p w14:paraId="4A596FE4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Zimbabwe </w:t>
            </w: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70)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4265CE9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gwanda (n= 35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2EC743B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2D7E957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C39782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3C2922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0A6CFDD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252F2B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1335B5D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E8CBEE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4884BC0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72E01A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2B033F56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36A198E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07323B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0C2E08D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D16B09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A828F4A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0DBFE752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1619FBAD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DD8C8E0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009F3FF3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D7629" w:rsidRPr="009B74BE" w14:paraId="16FBE972" w14:textId="77777777" w:rsidTr="00013EEC">
        <w:trPr>
          <w:trHeight w:val="719"/>
        </w:trPr>
        <w:tc>
          <w:tcPr>
            <w:tcW w:w="1114" w:type="dxa"/>
            <w:vMerge/>
            <w:vAlign w:val="center"/>
            <w:hideMark/>
          </w:tcPr>
          <w:p w14:paraId="57282EC9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B97A844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de (n = 35)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441F0AF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75F4DD3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DD7F40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0BA8BD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F9366E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4DFCE4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68F9B7F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4F13325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2E7FACA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30FED4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450E3F0A" w14:textId="77777777" w:rsidR="009D7629" w:rsidRPr="009B74BE" w:rsidRDefault="009D7629" w:rsidP="00135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4E954DD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50D8A1A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21BD538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739A10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8E28A16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25D86F65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7B3643D7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14:paraId="6BD57A40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7BFDFDC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59376AE4" w14:textId="77777777" w:rsidR="009D7629" w:rsidRDefault="009D7629" w:rsidP="00013EEC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0C9AAC" w14:textId="77777777" w:rsidR="009D7629" w:rsidRPr="001A2D8F" w:rsidRDefault="009D7629" w:rsidP="009D762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2D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A2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19B3">
        <w:rPr>
          <w:rFonts w:ascii="Times New Roman" w:hAnsi="Times New Roman" w:cs="Times New Roman"/>
          <w:b/>
          <w:noProof/>
          <w:sz w:val="24"/>
          <w:szCs w:val="24"/>
        </w:rPr>
        <w:t>cont’d</w:t>
      </w:r>
      <w:r w:rsidRPr="001A2D8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53B82">
        <w:rPr>
          <w:rFonts w:ascii="Times New Roman" w:hAnsi="Times New Roman" w:cs="Times New Roman"/>
          <w:sz w:val="24"/>
          <w:szCs w:val="24"/>
        </w:rPr>
        <w:t>Population comparisons, HW proportions and independence of loci (significant values recorded in bold)</w:t>
      </w:r>
    </w:p>
    <w:tbl>
      <w:tblPr>
        <w:tblpPr w:leftFromText="180" w:rightFromText="180" w:vertAnchor="text" w:tblpY="1"/>
        <w:tblOverlap w:val="never"/>
        <w:tblW w:w="6720" w:type="dxa"/>
        <w:tblLook w:val="04A0" w:firstRow="1" w:lastRow="0" w:firstColumn="1" w:lastColumn="0" w:noHBand="0" w:noVBand="1"/>
      </w:tblPr>
      <w:tblGrid>
        <w:gridCol w:w="1272"/>
        <w:gridCol w:w="1205"/>
        <w:gridCol w:w="861"/>
        <w:gridCol w:w="861"/>
        <w:gridCol w:w="861"/>
        <w:gridCol w:w="861"/>
        <w:gridCol w:w="861"/>
      </w:tblGrid>
      <w:tr w:rsidR="009D7629" w:rsidRPr="009B74BE" w14:paraId="632BB3C0" w14:textId="77777777" w:rsidTr="00013EEC">
        <w:trPr>
          <w:trHeight w:val="555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69D44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BF8F2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  / Locus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A1B14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Mean Na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DACD3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Mean Ho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BFD54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Mean H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28844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Mean 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238D9" w14:textId="77777777" w:rsidR="009D7629" w:rsidRPr="000307F4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Mean F</w:t>
            </w:r>
            <w:r w:rsidRPr="000307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</w:tr>
      <w:tr w:rsidR="009D7629" w:rsidRPr="009B74BE" w14:paraId="2EA7F7A8" w14:textId="77777777" w:rsidTr="00013EEC">
        <w:trPr>
          <w:trHeight w:val="525"/>
        </w:trPr>
        <w:tc>
          <w:tcPr>
            <w:tcW w:w="13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9BB235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awi</w:t>
            </w:r>
            <w:r w:rsidRPr="0003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n= 60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104C7B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onga (n =13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52F17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0703F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30772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58957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6A14A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9D7629" w:rsidRPr="009B74BE" w14:paraId="206EC057" w14:textId="77777777" w:rsidTr="00013EEC">
        <w:trPr>
          <w:trHeight w:val="525"/>
        </w:trPr>
        <w:tc>
          <w:tcPr>
            <w:tcW w:w="1340" w:type="dxa"/>
            <w:vMerge/>
            <w:vAlign w:val="center"/>
            <w:hideMark/>
          </w:tcPr>
          <w:p w14:paraId="7CD4B474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71BD0D6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ete (n = 26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1275D9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E3F088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337219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510BC7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E1B829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9D7629" w:rsidRPr="009B74BE" w14:paraId="36E44E6B" w14:textId="77777777" w:rsidTr="00013EEC">
        <w:trPr>
          <w:trHeight w:val="525"/>
        </w:trPr>
        <w:tc>
          <w:tcPr>
            <w:tcW w:w="1340" w:type="dxa"/>
            <w:vMerge/>
            <w:vAlign w:val="center"/>
            <w:hideMark/>
          </w:tcPr>
          <w:p w14:paraId="53D59462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3AA5815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oma (n = 21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901E75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915841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97883A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F60553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DB2293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9D7629" w:rsidRPr="009B74BE" w14:paraId="57BA0424" w14:textId="77777777" w:rsidTr="00013EEC">
        <w:trPr>
          <w:trHeight w:val="525"/>
        </w:trPr>
        <w:tc>
          <w:tcPr>
            <w:tcW w:w="1340" w:type="dxa"/>
            <w:vMerge w:val="restart"/>
            <w:shd w:val="clear" w:color="auto" w:fill="auto"/>
            <w:vAlign w:val="center"/>
            <w:hideMark/>
          </w:tcPr>
          <w:p w14:paraId="6FA1291F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zambique</w:t>
            </w:r>
            <w:r w:rsidRPr="0003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70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14B38AB1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iana (n = 34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6DC68A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0A81CB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C62AC5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079615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B9900A2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</w:tr>
      <w:tr w:rsidR="009D7629" w:rsidRPr="009B74BE" w14:paraId="2FF5AAC5" w14:textId="77777777" w:rsidTr="00013EEC">
        <w:trPr>
          <w:trHeight w:val="525"/>
        </w:trPr>
        <w:tc>
          <w:tcPr>
            <w:tcW w:w="1340" w:type="dxa"/>
            <w:vMerge/>
            <w:vAlign w:val="center"/>
            <w:hideMark/>
          </w:tcPr>
          <w:p w14:paraId="163DC940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B5E4C81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la (n = 36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BA9C9C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BAFAE9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DCAA18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1A30EA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7771F3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9D7629" w:rsidRPr="009B74BE" w14:paraId="4F19BC70" w14:textId="77777777" w:rsidTr="00013EEC">
        <w:trPr>
          <w:trHeight w:val="525"/>
        </w:trPr>
        <w:tc>
          <w:tcPr>
            <w:tcW w:w="1340" w:type="dxa"/>
            <w:vMerge w:val="restart"/>
            <w:shd w:val="clear" w:color="auto" w:fill="auto"/>
            <w:vAlign w:val="center"/>
            <w:hideMark/>
          </w:tcPr>
          <w:p w14:paraId="7EA5121E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ganda</w:t>
            </w:r>
            <w:r w:rsidRPr="0003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63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1DB4FED7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le (n = 13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3A12DF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96DF90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AF6A11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28F91C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8D85AA1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9D7629" w:rsidRPr="009B74BE" w14:paraId="61D003C9" w14:textId="77777777" w:rsidTr="00013EEC">
        <w:trPr>
          <w:trHeight w:val="525"/>
        </w:trPr>
        <w:tc>
          <w:tcPr>
            <w:tcW w:w="1340" w:type="dxa"/>
            <w:vMerge/>
            <w:vAlign w:val="center"/>
            <w:hideMark/>
          </w:tcPr>
          <w:p w14:paraId="295EE862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3905CD52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ra (n =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EA294D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E34AB9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5A85FA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76A7DA9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B6376C3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9D7629" w:rsidRPr="009B74BE" w14:paraId="081D81E4" w14:textId="77777777" w:rsidTr="00013EEC">
        <w:trPr>
          <w:trHeight w:val="525"/>
        </w:trPr>
        <w:tc>
          <w:tcPr>
            <w:tcW w:w="1340" w:type="dxa"/>
            <w:vMerge/>
            <w:vAlign w:val="center"/>
            <w:hideMark/>
          </w:tcPr>
          <w:p w14:paraId="042E140F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6C43559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c (n = 18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03F967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27CF65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F02C1D8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7D3405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E57C49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9D7629" w:rsidRPr="009B74BE" w14:paraId="400CB444" w14:textId="77777777" w:rsidTr="00013EEC">
        <w:trPr>
          <w:trHeight w:val="525"/>
        </w:trPr>
        <w:tc>
          <w:tcPr>
            <w:tcW w:w="1340" w:type="dxa"/>
            <w:vMerge/>
            <w:vAlign w:val="center"/>
            <w:hideMark/>
          </w:tcPr>
          <w:p w14:paraId="6F0CC1BF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771A5E2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uli  (n = 20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DF5C5B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8AEC59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3DDF51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5111E2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CBF4026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9D7629" w:rsidRPr="009B74BE" w14:paraId="180EFE46" w14:textId="77777777" w:rsidTr="00013EEC">
        <w:trPr>
          <w:trHeight w:val="525"/>
        </w:trPr>
        <w:tc>
          <w:tcPr>
            <w:tcW w:w="1340" w:type="dxa"/>
            <w:vMerge w:val="restart"/>
            <w:shd w:val="clear" w:color="auto" w:fill="auto"/>
            <w:vAlign w:val="center"/>
            <w:hideMark/>
          </w:tcPr>
          <w:p w14:paraId="426C72F7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Zambia</w:t>
            </w:r>
            <w:r w:rsidRPr="0003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60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5833489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helenge (n =30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5835E9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BCF784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1461DF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9F7CB2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23A0CE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</w:tr>
      <w:tr w:rsidR="009D7629" w:rsidRPr="009B74BE" w14:paraId="7B92DBFA" w14:textId="77777777" w:rsidTr="00013EEC">
        <w:trPr>
          <w:trHeight w:val="525"/>
        </w:trPr>
        <w:tc>
          <w:tcPr>
            <w:tcW w:w="1340" w:type="dxa"/>
            <w:vMerge/>
            <w:vAlign w:val="center"/>
            <w:hideMark/>
          </w:tcPr>
          <w:p w14:paraId="123D87EB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D93F698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wala (n = 30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068163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428EC2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0F8B2DE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FF2BD8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E5E87F7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9D7629" w:rsidRPr="009B74BE" w14:paraId="1B9EEA85" w14:textId="77777777" w:rsidTr="00013EEC">
        <w:trPr>
          <w:trHeight w:val="525"/>
        </w:trPr>
        <w:tc>
          <w:tcPr>
            <w:tcW w:w="134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E1070" w14:textId="77777777" w:rsidR="009D7629" w:rsidRPr="000307F4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307F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Zimbabwe </w:t>
            </w:r>
            <w:r w:rsidRPr="0003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70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2997406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wanda (n= 35)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404F420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D1669AF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FE1344B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D9FF34C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C455A1D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9D7629" w:rsidRPr="009B74BE" w14:paraId="30CB0039" w14:textId="77777777" w:rsidTr="00013EEC">
        <w:trPr>
          <w:trHeight w:val="525"/>
        </w:trPr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97BDF1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EA748" w14:textId="77777777" w:rsidR="009D7629" w:rsidRPr="009B74BE" w:rsidRDefault="009D7629" w:rsidP="00135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e (n = 35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44621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45D54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D5035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AE24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7ECFA" w14:textId="77777777" w:rsidR="009D7629" w:rsidRPr="009B74BE" w:rsidRDefault="009D7629" w:rsidP="001353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</w:tbl>
    <w:p w14:paraId="76D45688" w14:textId="77777777" w:rsidR="009D7629" w:rsidRDefault="009D7629"/>
    <w:sectPr w:rsidR="009D7629" w:rsidSect="009D76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E5CB3"/>
    <w:multiLevelType w:val="hybridMultilevel"/>
    <w:tmpl w:val="1F72A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778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44D38"/>
    <w:multiLevelType w:val="hybridMultilevel"/>
    <w:tmpl w:val="6E96C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97FB2"/>
    <w:multiLevelType w:val="multilevel"/>
    <w:tmpl w:val="4282D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2F616E"/>
    <w:multiLevelType w:val="hybridMultilevel"/>
    <w:tmpl w:val="0A12A4D4"/>
    <w:lvl w:ilvl="0" w:tplc="B2DAE8BA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i w:val="0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20EC2E99"/>
    <w:multiLevelType w:val="multilevel"/>
    <w:tmpl w:val="ABB4B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7259F8"/>
    <w:multiLevelType w:val="multilevel"/>
    <w:tmpl w:val="AE78A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1339DF"/>
    <w:multiLevelType w:val="hybridMultilevel"/>
    <w:tmpl w:val="2F2884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DF7893"/>
    <w:multiLevelType w:val="hybridMultilevel"/>
    <w:tmpl w:val="0A12A4D4"/>
    <w:lvl w:ilvl="0" w:tplc="B2DAE8BA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i w:val="0"/>
        <w:sz w:val="24"/>
        <w:szCs w:val="24"/>
      </w:rPr>
    </w:lvl>
    <w:lvl w:ilvl="1" w:tplc="1C090019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515C033A"/>
    <w:multiLevelType w:val="hybridMultilevel"/>
    <w:tmpl w:val="0A12A4D4"/>
    <w:lvl w:ilvl="0" w:tplc="B2DAE8BA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i w:val="0"/>
        <w:sz w:val="24"/>
        <w:szCs w:val="24"/>
      </w:rPr>
    </w:lvl>
    <w:lvl w:ilvl="1" w:tplc="1C090019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51A90D19"/>
    <w:multiLevelType w:val="hybridMultilevel"/>
    <w:tmpl w:val="84DC83F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D3241"/>
    <w:multiLevelType w:val="hybridMultilevel"/>
    <w:tmpl w:val="7C762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834CE2"/>
    <w:multiLevelType w:val="hybridMultilevel"/>
    <w:tmpl w:val="84DC83F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F7305D"/>
    <w:multiLevelType w:val="hybridMultilevel"/>
    <w:tmpl w:val="ECFABE36"/>
    <w:lvl w:ilvl="0" w:tplc="B2C47B74">
      <w:start w:val="1"/>
      <w:numFmt w:val="decimal"/>
      <w:lvlText w:val="%1."/>
      <w:lvlJc w:val="left"/>
      <w:pPr>
        <w:ind w:left="786" w:hanging="360"/>
      </w:pPr>
      <w:rPr>
        <w:rFonts w:ascii="Times New Roman" w:eastAsiaTheme="minorHAnsi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E075BA"/>
    <w:multiLevelType w:val="hybridMultilevel"/>
    <w:tmpl w:val="0A12A4D4"/>
    <w:lvl w:ilvl="0" w:tplc="B2DAE8BA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i w:val="0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67782D4E"/>
    <w:multiLevelType w:val="hybridMultilevel"/>
    <w:tmpl w:val="0A12A4D4"/>
    <w:lvl w:ilvl="0" w:tplc="B2DAE8BA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i w:val="0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 w15:restartNumberingAfterBreak="0">
    <w:nsid w:val="6C7E6D49"/>
    <w:multiLevelType w:val="multilevel"/>
    <w:tmpl w:val="CEE83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1B1D5E"/>
    <w:multiLevelType w:val="hybridMultilevel"/>
    <w:tmpl w:val="7C762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326F8A"/>
    <w:multiLevelType w:val="multilevel"/>
    <w:tmpl w:val="9000D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9271D89"/>
    <w:multiLevelType w:val="hybridMultilevel"/>
    <w:tmpl w:val="8BB63D56"/>
    <w:lvl w:ilvl="0" w:tplc="B2DAE8BA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i w:val="0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9" w15:restartNumberingAfterBreak="0">
    <w:nsid w:val="7FC629DC"/>
    <w:multiLevelType w:val="hybridMultilevel"/>
    <w:tmpl w:val="0A12A4D4"/>
    <w:lvl w:ilvl="0" w:tplc="B2DAE8BA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i w:val="0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2"/>
  </w:num>
  <w:num w:numId="2">
    <w:abstractNumId w:val="11"/>
  </w:num>
  <w:num w:numId="3">
    <w:abstractNumId w:val="9"/>
  </w:num>
  <w:num w:numId="4">
    <w:abstractNumId w:val="15"/>
  </w:num>
  <w:num w:numId="5">
    <w:abstractNumId w:val="6"/>
  </w:num>
  <w:num w:numId="6">
    <w:abstractNumId w:val="1"/>
  </w:num>
  <w:num w:numId="7">
    <w:abstractNumId w:val="0"/>
  </w:num>
  <w:num w:numId="8">
    <w:abstractNumId w:val="10"/>
  </w:num>
  <w:num w:numId="9">
    <w:abstractNumId w:val="16"/>
  </w:num>
  <w:num w:numId="10">
    <w:abstractNumId w:val="8"/>
  </w:num>
  <w:num w:numId="11">
    <w:abstractNumId w:val="4"/>
  </w:num>
  <w:num w:numId="12">
    <w:abstractNumId w:val="2"/>
  </w:num>
  <w:num w:numId="13">
    <w:abstractNumId w:val="5"/>
  </w:num>
  <w:num w:numId="14">
    <w:abstractNumId w:val="18"/>
  </w:num>
  <w:num w:numId="15">
    <w:abstractNumId w:val="17"/>
  </w:num>
  <w:num w:numId="16">
    <w:abstractNumId w:val="14"/>
  </w:num>
  <w:num w:numId="17">
    <w:abstractNumId w:val="19"/>
  </w:num>
  <w:num w:numId="18">
    <w:abstractNumId w:val="3"/>
  </w:num>
  <w:num w:numId="19">
    <w:abstractNumId w:val="1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629"/>
    <w:rsid w:val="00013EEC"/>
    <w:rsid w:val="0023067A"/>
    <w:rsid w:val="00334476"/>
    <w:rsid w:val="003A3DBA"/>
    <w:rsid w:val="009D7629"/>
    <w:rsid w:val="00D3161A"/>
    <w:rsid w:val="00DB5B8C"/>
    <w:rsid w:val="00DC0762"/>
    <w:rsid w:val="00E4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78152"/>
  <w15:chartTrackingRefBased/>
  <w15:docId w15:val="{BE272EBB-A1A7-40A0-AFFE-7ADF5E2C2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629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9D76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6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6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62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629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D76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62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629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table" w:styleId="TableGrid">
    <w:name w:val="Table Grid"/>
    <w:basedOn w:val="TableNormal"/>
    <w:uiPriority w:val="39"/>
    <w:rsid w:val="009D7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6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76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629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629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76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629"/>
    <w:rPr>
      <w:lang w:val="en-GB"/>
    </w:rPr>
  </w:style>
  <w:style w:type="character" w:styleId="Emphasis">
    <w:name w:val="Emphasis"/>
    <w:basedOn w:val="DefaultParagraphFont"/>
    <w:uiPriority w:val="20"/>
    <w:qFormat/>
    <w:rsid w:val="009D762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D76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629"/>
    <w:rPr>
      <w:lang w:val="en-GB"/>
    </w:rPr>
  </w:style>
  <w:style w:type="paragraph" w:styleId="ListParagraph">
    <w:name w:val="List Paragraph"/>
    <w:basedOn w:val="Normal"/>
    <w:uiPriority w:val="34"/>
    <w:qFormat/>
    <w:rsid w:val="009D7629"/>
    <w:pPr>
      <w:ind w:left="720"/>
      <w:contextualSpacing/>
    </w:pPr>
  </w:style>
  <w:style w:type="character" w:customStyle="1" w:styleId="cit">
    <w:name w:val="cit"/>
    <w:basedOn w:val="DefaultParagraphFont"/>
    <w:rsid w:val="009D7629"/>
  </w:style>
  <w:style w:type="character" w:styleId="Hyperlink">
    <w:name w:val="Hyperlink"/>
    <w:basedOn w:val="DefaultParagraphFont"/>
    <w:uiPriority w:val="99"/>
    <w:unhideWhenUsed/>
    <w:rsid w:val="009D7629"/>
    <w:rPr>
      <w:color w:val="0563C1" w:themeColor="hyperlink"/>
      <w:u w:val="single"/>
    </w:rPr>
  </w:style>
  <w:style w:type="character" w:customStyle="1" w:styleId="style">
    <w:name w:val="style"/>
    <w:basedOn w:val="DefaultParagraphFont"/>
    <w:rsid w:val="009D7629"/>
  </w:style>
  <w:style w:type="character" w:customStyle="1" w:styleId="style1">
    <w:name w:val="style_1"/>
    <w:basedOn w:val="DefaultParagraphFont"/>
    <w:rsid w:val="009D7629"/>
  </w:style>
  <w:style w:type="character" w:customStyle="1" w:styleId="ref-journal">
    <w:name w:val="ref-journal"/>
    <w:basedOn w:val="DefaultParagraphFont"/>
    <w:rsid w:val="009D7629"/>
  </w:style>
  <w:style w:type="character" w:customStyle="1" w:styleId="ref-vol">
    <w:name w:val="ref-vol"/>
    <w:basedOn w:val="DefaultParagraphFont"/>
    <w:rsid w:val="009D7629"/>
  </w:style>
  <w:style w:type="character" w:customStyle="1" w:styleId="doi">
    <w:name w:val="doi"/>
    <w:basedOn w:val="DefaultParagraphFont"/>
    <w:rsid w:val="009D7629"/>
  </w:style>
  <w:style w:type="character" w:customStyle="1" w:styleId="fm-citation-ids-label">
    <w:name w:val="fm-citation-ids-label"/>
    <w:basedOn w:val="DefaultParagraphFont"/>
    <w:rsid w:val="009D7629"/>
  </w:style>
  <w:style w:type="character" w:customStyle="1" w:styleId="title-text">
    <w:name w:val="title-text"/>
    <w:basedOn w:val="DefaultParagraphFont"/>
    <w:rsid w:val="009D7629"/>
  </w:style>
  <w:style w:type="character" w:customStyle="1" w:styleId="sr-only">
    <w:name w:val="sr-only"/>
    <w:basedOn w:val="DefaultParagraphFont"/>
    <w:rsid w:val="009D7629"/>
  </w:style>
  <w:style w:type="character" w:customStyle="1" w:styleId="text">
    <w:name w:val="text"/>
    <w:basedOn w:val="DefaultParagraphFont"/>
    <w:rsid w:val="009D7629"/>
  </w:style>
  <w:style w:type="character" w:customStyle="1" w:styleId="author-ref">
    <w:name w:val="author-ref"/>
    <w:basedOn w:val="DefaultParagraphFont"/>
    <w:rsid w:val="009D7629"/>
  </w:style>
  <w:style w:type="character" w:customStyle="1" w:styleId="fm-vol-iss-date">
    <w:name w:val="fm-vol-iss-date"/>
    <w:basedOn w:val="DefaultParagraphFont"/>
    <w:rsid w:val="009D7629"/>
  </w:style>
  <w:style w:type="character" w:customStyle="1" w:styleId="authorname">
    <w:name w:val="authorname"/>
    <w:basedOn w:val="DefaultParagraphFont"/>
    <w:rsid w:val="009D7629"/>
  </w:style>
  <w:style w:type="character" w:customStyle="1" w:styleId="journaltitle">
    <w:name w:val="journaltitle"/>
    <w:basedOn w:val="DefaultParagraphFont"/>
    <w:rsid w:val="009D7629"/>
  </w:style>
  <w:style w:type="character" w:customStyle="1" w:styleId="articlecitationyear">
    <w:name w:val="articlecitation_year"/>
    <w:basedOn w:val="DefaultParagraphFont"/>
    <w:rsid w:val="009D7629"/>
  </w:style>
  <w:style w:type="character" w:customStyle="1" w:styleId="articlecitationvolume">
    <w:name w:val="articlecitation_volume"/>
    <w:basedOn w:val="DefaultParagraphFont"/>
    <w:rsid w:val="009D7629"/>
  </w:style>
  <w:style w:type="character" w:styleId="Strong">
    <w:name w:val="Strong"/>
    <w:basedOn w:val="DefaultParagraphFont"/>
    <w:uiPriority w:val="22"/>
    <w:qFormat/>
    <w:rsid w:val="009D7629"/>
    <w:rPr>
      <w:b/>
      <w:bCs/>
    </w:rPr>
  </w:style>
  <w:style w:type="paragraph" w:customStyle="1" w:styleId="articledoi">
    <w:name w:val="articledoi"/>
    <w:basedOn w:val="Normal"/>
    <w:rsid w:val="009D7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mplepara">
    <w:name w:val="simplepara"/>
    <w:basedOn w:val="Normal"/>
    <w:rsid w:val="009D7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para">
    <w:name w:val="para"/>
    <w:basedOn w:val="Normal"/>
    <w:rsid w:val="009D7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762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6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629"/>
    <w:rPr>
      <w:b/>
      <w:bCs/>
      <w:sz w:val="20"/>
      <w:szCs w:val="20"/>
      <w:lang w:val="en-GB"/>
    </w:rPr>
  </w:style>
  <w:style w:type="character" w:customStyle="1" w:styleId="u-sronly">
    <w:name w:val="u-sronly"/>
    <w:basedOn w:val="DefaultParagraphFont"/>
    <w:rsid w:val="009D7629"/>
  </w:style>
  <w:style w:type="character" w:styleId="FollowedHyperlink">
    <w:name w:val="FollowedHyperlink"/>
    <w:basedOn w:val="DefaultParagraphFont"/>
    <w:uiPriority w:val="99"/>
    <w:semiHidden/>
    <w:unhideWhenUsed/>
    <w:rsid w:val="009D7629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9D7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customStyle="1" w:styleId="desc">
    <w:name w:val="desc"/>
    <w:basedOn w:val="Normal"/>
    <w:rsid w:val="009D7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customStyle="1" w:styleId="details">
    <w:name w:val="details"/>
    <w:basedOn w:val="Normal"/>
    <w:rsid w:val="009D7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customStyle="1" w:styleId="jrnl">
    <w:name w:val="jrnl"/>
    <w:basedOn w:val="DefaultParagraphFont"/>
    <w:rsid w:val="009D7629"/>
  </w:style>
  <w:style w:type="paragraph" w:styleId="Revision">
    <w:name w:val="Revision"/>
    <w:hidden/>
    <w:uiPriority w:val="99"/>
    <w:semiHidden/>
    <w:rsid w:val="009D7629"/>
    <w:pPr>
      <w:spacing w:after="0" w:line="240" w:lineRule="auto"/>
    </w:pPr>
  </w:style>
  <w:style w:type="character" w:customStyle="1" w:styleId="cit-auth">
    <w:name w:val="cit-auth"/>
    <w:basedOn w:val="DefaultParagraphFont"/>
    <w:rsid w:val="009D7629"/>
  </w:style>
  <w:style w:type="character" w:customStyle="1" w:styleId="cit-name-surname">
    <w:name w:val="cit-name-surname"/>
    <w:basedOn w:val="DefaultParagraphFont"/>
    <w:rsid w:val="009D7629"/>
  </w:style>
  <w:style w:type="character" w:customStyle="1" w:styleId="cit-name-given-names">
    <w:name w:val="cit-name-given-names"/>
    <w:basedOn w:val="DefaultParagraphFont"/>
    <w:rsid w:val="009D7629"/>
  </w:style>
  <w:style w:type="character" w:customStyle="1" w:styleId="cit-etal">
    <w:name w:val="cit-etal"/>
    <w:basedOn w:val="DefaultParagraphFont"/>
    <w:rsid w:val="009D7629"/>
  </w:style>
  <w:style w:type="character" w:styleId="HTMLCite">
    <w:name w:val="HTML Cite"/>
    <w:basedOn w:val="DefaultParagraphFont"/>
    <w:uiPriority w:val="99"/>
    <w:semiHidden/>
    <w:unhideWhenUsed/>
    <w:rsid w:val="009D7629"/>
    <w:rPr>
      <w:i/>
      <w:iCs/>
    </w:rPr>
  </w:style>
  <w:style w:type="character" w:customStyle="1" w:styleId="cit-article-title">
    <w:name w:val="cit-article-title"/>
    <w:basedOn w:val="DefaultParagraphFont"/>
    <w:rsid w:val="009D7629"/>
  </w:style>
  <w:style w:type="character" w:customStyle="1" w:styleId="cit-pub-date">
    <w:name w:val="cit-pub-date"/>
    <w:basedOn w:val="DefaultParagraphFont"/>
    <w:rsid w:val="009D7629"/>
  </w:style>
  <w:style w:type="character" w:customStyle="1" w:styleId="cit-vol">
    <w:name w:val="cit-vol"/>
    <w:basedOn w:val="DefaultParagraphFont"/>
    <w:rsid w:val="009D7629"/>
  </w:style>
  <w:style w:type="character" w:customStyle="1" w:styleId="cit-fpage">
    <w:name w:val="cit-fpage"/>
    <w:basedOn w:val="DefaultParagraphFont"/>
    <w:rsid w:val="009D7629"/>
  </w:style>
  <w:style w:type="character" w:customStyle="1" w:styleId="latitude">
    <w:name w:val="latitude"/>
    <w:basedOn w:val="DefaultParagraphFont"/>
    <w:rsid w:val="009D7629"/>
  </w:style>
  <w:style w:type="character" w:customStyle="1" w:styleId="apple-converted-space">
    <w:name w:val="apple-converted-space"/>
    <w:basedOn w:val="DefaultParagraphFont"/>
    <w:rsid w:val="009D7629"/>
  </w:style>
  <w:style w:type="character" w:customStyle="1" w:styleId="longitude">
    <w:name w:val="longitude"/>
    <w:basedOn w:val="DefaultParagraphFont"/>
    <w:rsid w:val="009D7629"/>
  </w:style>
  <w:style w:type="paragraph" w:customStyle="1" w:styleId="p">
    <w:name w:val="p"/>
    <w:basedOn w:val="Normal"/>
    <w:rsid w:val="009D7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D7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D7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3</Words>
  <Characters>509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rtha Kadumukasa</dc:creator>
  <cp:keywords/>
  <dc:description/>
  <cp:lastModifiedBy>Aneta Kostadinova</cp:lastModifiedBy>
  <cp:revision>3</cp:revision>
  <dcterms:created xsi:type="dcterms:W3CDTF">2020-02-10T15:42:00Z</dcterms:created>
  <dcterms:modified xsi:type="dcterms:W3CDTF">2020-02-10T16:08:00Z</dcterms:modified>
</cp:coreProperties>
</file>